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6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3301C" w:rsidRPr="00CF68C3" w:rsidTr="00A3301C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A3301C" w:rsidRPr="00CF68C3" w:rsidRDefault="00A3301C" w:rsidP="00A330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A3301C" w:rsidRDefault="00A3301C" w:rsidP="00A330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3301C" w:rsidRPr="00CF68C3" w:rsidTr="00A3301C">
        <w:tc>
          <w:tcPr>
            <w:tcW w:w="935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3301C" w:rsidRDefault="00A3301C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information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Kimchi type</w:t>
            </w:r>
          </w:p>
        </w:tc>
        <w:tc>
          <w:tcPr>
            <w:tcW w:w="4675" w:type="dxa"/>
          </w:tcPr>
          <w:p w:rsidR="00670D52" w:rsidRPr="00CF68C3" w:rsidRDefault="004B5574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70D52" w:rsidRPr="00CF68C3">
              <w:rPr>
                <w:rFonts w:ascii="Times New Roman" w:hAnsi="Times New Roman" w:cs="Times New Roman"/>
                <w:sz w:val="24"/>
                <w:szCs w:val="24"/>
              </w:rPr>
              <w:t>abbage (Baechu)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Kimchi pH</w:t>
            </w:r>
          </w:p>
        </w:tc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Ingredients</w:t>
            </w:r>
          </w:p>
        </w:tc>
        <w:tc>
          <w:tcPr>
            <w:tcW w:w="4675" w:type="dxa"/>
          </w:tcPr>
          <w:p w:rsidR="00670D52" w:rsidRPr="00CF68C3" w:rsidRDefault="004B5574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70D52" w:rsidRPr="00CF68C3">
              <w:rPr>
                <w:rFonts w:ascii="Times New Roman" w:hAnsi="Times New Roman" w:cs="Times New Roman"/>
                <w:sz w:val="24"/>
                <w:szCs w:val="24"/>
              </w:rPr>
              <w:t>abbage, red pepper powder, garlic, ginger, and fermented fish sauce</w:t>
            </w:r>
          </w:p>
        </w:tc>
      </w:tr>
      <w:tr w:rsidR="00670D52" w:rsidRPr="00CF68C3" w:rsidTr="00A3301C">
        <w:tc>
          <w:tcPr>
            <w:tcW w:w="9350" w:type="dxa"/>
            <w:gridSpan w:val="2"/>
            <w:shd w:val="clear" w:color="auto" w:fill="D9D9D9" w:themeFill="background1" w:themeFillShade="D9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Phenotypic characterization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Colony morphology</w:t>
            </w:r>
          </w:p>
        </w:tc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Yellow glistening rod-shaped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Gram-staining</w:t>
            </w:r>
          </w:p>
        </w:tc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2C2331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±) </w:t>
            </w:r>
            <w:proofErr w:type="spellStart"/>
            <w:r w:rsidR="002C2331" w:rsidRPr="00CF68C3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Growth media</w:t>
            </w:r>
          </w:p>
        </w:tc>
        <w:tc>
          <w:tcPr>
            <w:tcW w:w="4675" w:type="dxa"/>
          </w:tcPr>
          <w:p w:rsidR="00670D52" w:rsidRPr="00C54131" w:rsidRDefault="00C54131" w:rsidP="00582FB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D7F0D">
              <w:rPr>
                <w:rFonts w:ascii="Times New Roman" w:hAnsi="Times New Roman" w:cs="Times New Roman"/>
                <w:sz w:val="24"/>
                <w:szCs w:val="24"/>
              </w:rPr>
              <w:t>uria-Bertan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1D7F0D">
              <w:rPr>
                <w:rFonts w:ascii="Times New Roman" w:hAnsi="Times New Roman" w:cs="Times New Roman"/>
                <w:sz w:val="24"/>
                <w:szCs w:val="24"/>
              </w:rPr>
              <w:t>, de Man-Rogosa-Sharp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  <w:r w:rsidR="001D7F0D">
              <w:rPr>
                <w:rFonts w:ascii="Times New Roman" w:hAnsi="Times New Roman" w:cs="Times New Roman"/>
                <w:sz w:val="24"/>
                <w:szCs w:val="24"/>
              </w:rPr>
              <w:t>uelle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D7F0D">
              <w:rPr>
                <w:rFonts w:ascii="Times New Roman" w:hAnsi="Times New Roman" w:cs="Times New Roman"/>
                <w:sz w:val="24"/>
                <w:szCs w:val="24"/>
              </w:rPr>
              <w:t>int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acConke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% Blood aga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Growth conditions</w:t>
            </w:r>
          </w:p>
        </w:tc>
        <w:tc>
          <w:tcPr>
            <w:tcW w:w="4675" w:type="dxa"/>
          </w:tcPr>
          <w:p w:rsidR="00670D52" w:rsidRPr="00CF68C3" w:rsidRDefault="002C2331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37°C/4°C, facultative aerobic (LB a/b), and 5% CO2 (37°C)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Growth rate</w:t>
            </w:r>
          </w:p>
        </w:tc>
        <w:tc>
          <w:tcPr>
            <w:tcW w:w="4675" w:type="dxa"/>
          </w:tcPr>
          <w:p w:rsidR="00670D52" w:rsidRPr="00CF68C3" w:rsidRDefault="002C2331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33 min. (37°C, LB)</w:t>
            </w:r>
          </w:p>
        </w:tc>
      </w:tr>
      <w:tr w:rsidR="00670D52" w:rsidRPr="00CF68C3" w:rsidTr="00A3301C">
        <w:tc>
          <w:tcPr>
            <w:tcW w:w="9350" w:type="dxa"/>
            <w:gridSpan w:val="2"/>
            <w:shd w:val="clear" w:color="auto" w:fill="D9D9D9" w:themeFill="background1" w:themeFillShade="D9"/>
          </w:tcPr>
          <w:p w:rsidR="00670D52" w:rsidRPr="00CF68C3" w:rsidRDefault="002C2331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Biochemical characterization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</w:p>
        </w:tc>
        <w:tc>
          <w:tcPr>
            <w:tcW w:w="4675" w:type="dxa"/>
          </w:tcPr>
          <w:p w:rsidR="00670D52" w:rsidRPr="00CF68C3" w:rsidRDefault="002C2331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4675" w:type="dxa"/>
          </w:tcPr>
          <w:p w:rsidR="00670D52" w:rsidRPr="00CF68C3" w:rsidRDefault="002C2331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β-galactosidase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ONPG)</w:t>
            </w:r>
          </w:p>
        </w:tc>
        <w:tc>
          <w:tcPr>
            <w:tcW w:w="4675" w:type="dxa"/>
          </w:tcPr>
          <w:p w:rsidR="00670D52" w:rsidRPr="00CF68C3" w:rsidRDefault="002C2331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CF68C3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Arginine dihydrolase (ADH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CF68C3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Lysine d</w:t>
            </w:r>
            <w:r w:rsidR="00670D52" w:rsidRPr="00CF68C3">
              <w:rPr>
                <w:rFonts w:ascii="Times New Roman" w:hAnsi="Times New Roman" w:cs="Times New Roman"/>
                <w:sz w:val="24"/>
                <w:szCs w:val="24"/>
              </w:rPr>
              <w:t>ecarboxylase</w:t>
            </w: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LDC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CF68C3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Ornithine d</w:t>
            </w:r>
            <w:r w:rsidR="00670D52" w:rsidRPr="00CF68C3">
              <w:rPr>
                <w:rFonts w:ascii="Times New Roman" w:hAnsi="Times New Roman" w:cs="Times New Roman"/>
                <w:sz w:val="24"/>
                <w:szCs w:val="24"/>
              </w:rPr>
              <w:t>ecarboxylase</w:t>
            </w: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ODC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Citrate utilization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CIT)</w:t>
            </w:r>
          </w:p>
        </w:tc>
        <w:tc>
          <w:tcPr>
            <w:tcW w:w="4675" w:type="dxa"/>
          </w:tcPr>
          <w:p w:rsidR="00670D52" w:rsidRPr="00CF68C3" w:rsidRDefault="00A751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F68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S production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H2S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Urease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URE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Tryptophan deaminase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TDA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Indole production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IND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CF68C3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Acetoin production (VP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Gelatinase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GEL)</w:t>
            </w:r>
          </w:p>
        </w:tc>
        <w:tc>
          <w:tcPr>
            <w:tcW w:w="4675" w:type="dxa"/>
          </w:tcPr>
          <w:p w:rsidR="00670D52" w:rsidRPr="00CF68C3" w:rsidRDefault="00D177D1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D-glucose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GLU)</w:t>
            </w:r>
          </w:p>
        </w:tc>
        <w:tc>
          <w:tcPr>
            <w:tcW w:w="4675" w:type="dxa"/>
          </w:tcPr>
          <w:p w:rsidR="00670D52" w:rsidRPr="00CF68C3" w:rsidRDefault="00490E48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MAN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Inositol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INO)</w:t>
            </w:r>
          </w:p>
        </w:tc>
        <w:tc>
          <w:tcPr>
            <w:tcW w:w="4675" w:type="dxa"/>
          </w:tcPr>
          <w:p w:rsidR="00670D52" w:rsidRPr="00CF68C3" w:rsidRDefault="00D177D1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D-sorbitol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SOR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L-rhamnose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RHA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D-sucrose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SAC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D-melibiose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MEL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Amygdalin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AMY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670D52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L-arabinose</w:t>
            </w:r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(ARA)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54131" w:rsidRDefault="00670D52" w:rsidP="00582FB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Lactose</w:t>
            </w:r>
            <w:r w:rsidR="00C541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675" w:type="dxa"/>
          </w:tcPr>
          <w:p w:rsidR="00670D52" w:rsidRPr="00CF68C3" w:rsidRDefault="00CF68C3" w:rsidP="00B0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24168" w:rsidRPr="00CF68C3" w:rsidTr="00A3301C">
        <w:tc>
          <w:tcPr>
            <w:tcW w:w="9350" w:type="dxa"/>
            <w:gridSpan w:val="2"/>
            <w:shd w:val="clear" w:color="auto" w:fill="D9D9D9" w:themeFill="background1" w:themeFillShade="D9"/>
          </w:tcPr>
          <w:p w:rsidR="00524168" w:rsidRPr="00CF68C3" w:rsidRDefault="00524168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CF68C3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% identity (API 20E)</w:t>
            </w:r>
          </w:p>
        </w:tc>
        <w:tc>
          <w:tcPr>
            <w:tcW w:w="4675" w:type="dxa"/>
          </w:tcPr>
          <w:p w:rsidR="00670D52" w:rsidRPr="00CF68C3" w:rsidRDefault="00CF68C3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168">
              <w:rPr>
                <w:rFonts w:ascii="Times New Roman" w:hAnsi="Times New Roman" w:cs="Times New Roman"/>
                <w:i/>
                <w:sz w:val="24"/>
                <w:szCs w:val="24"/>
              </w:rPr>
              <w:t>Pantoea</w:t>
            </w:r>
            <w:r w:rsidR="00524168">
              <w:rPr>
                <w:rFonts w:ascii="Times New Roman" w:hAnsi="Times New Roman" w:cs="Times New Roman"/>
                <w:sz w:val="24"/>
                <w:szCs w:val="24"/>
              </w:rPr>
              <w:t xml:space="preserve"> spp. group 3</w:t>
            </w: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, 93.8%</w:t>
            </w:r>
          </w:p>
        </w:tc>
      </w:tr>
      <w:tr w:rsidR="00670D52" w:rsidRPr="00CF68C3" w:rsidTr="00A3301C">
        <w:tc>
          <w:tcPr>
            <w:tcW w:w="4675" w:type="dxa"/>
          </w:tcPr>
          <w:p w:rsidR="00670D52" w:rsidRPr="00CF68C3" w:rsidRDefault="009E1CFA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identity (16S rRNA</w:t>
            </w:r>
            <w:bookmarkStart w:id="0" w:name="_GoBack"/>
            <w:bookmarkEnd w:id="0"/>
            <w:r w:rsidR="00CF68C3" w:rsidRPr="00CF68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:rsidR="00670D52" w:rsidRPr="00CF68C3" w:rsidRDefault="00CF68C3" w:rsidP="00582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168">
              <w:rPr>
                <w:rFonts w:ascii="Times New Roman" w:hAnsi="Times New Roman" w:cs="Times New Roman"/>
                <w:i/>
                <w:sz w:val="24"/>
                <w:szCs w:val="24"/>
              </w:rPr>
              <w:t>Pantoea</w:t>
            </w: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4168">
              <w:rPr>
                <w:rFonts w:ascii="Times New Roman" w:hAnsi="Times New Roman" w:cs="Times New Roman"/>
                <w:i/>
                <w:sz w:val="24"/>
                <w:szCs w:val="24"/>
              </w:rPr>
              <w:t>agglomerans</w:t>
            </w:r>
            <w:r w:rsidRPr="00CF68C3">
              <w:rPr>
                <w:rFonts w:ascii="Times New Roman" w:hAnsi="Times New Roman" w:cs="Times New Roman"/>
                <w:sz w:val="24"/>
                <w:szCs w:val="24"/>
              </w:rPr>
              <w:t>, 100%</w:t>
            </w:r>
          </w:p>
        </w:tc>
      </w:tr>
    </w:tbl>
    <w:p w:rsidR="00582FBD" w:rsidRDefault="00582FBD" w:rsidP="00C54131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82FBD" w:rsidRPr="00F17C28" w:rsidRDefault="007B4597" w:rsidP="00C541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7C28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DC5E99" w:rsidRPr="00F17C28">
        <w:rPr>
          <w:rFonts w:ascii="Times New Roman" w:hAnsi="Times New Roman" w:cs="Times New Roman"/>
          <w:b/>
          <w:sz w:val="24"/>
          <w:szCs w:val="24"/>
        </w:rPr>
        <w:t xml:space="preserve">Table. Biochemical identification of </w:t>
      </w:r>
      <w:r w:rsidR="00DC5E99" w:rsidRPr="00F17C28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DC5E99" w:rsidRPr="00F17C2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C5E99" w:rsidRPr="00F17C28">
        <w:rPr>
          <w:rFonts w:ascii="Times New Roman" w:hAnsi="Times New Roman" w:cs="Times New Roman"/>
          <w:b/>
          <w:i/>
          <w:sz w:val="24"/>
          <w:szCs w:val="24"/>
        </w:rPr>
        <w:t>agglomerans</w:t>
      </w:r>
      <w:r w:rsidR="00DC5E99" w:rsidRPr="00F17C28">
        <w:rPr>
          <w:rFonts w:ascii="Times New Roman" w:hAnsi="Times New Roman" w:cs="Times New Roman"/>
          <w:b/>
          <w:sz w:val="24"/>
          <w:szCs w:val="24"/>
        </w:rPr>
        <w:t xml:space="preserve"> KM1 usi</w:t>
      </w:r>
      <w:r w:rsidR="001B2F5D" w:rsidRPr="00F17C28">
        <w:rPr>
          <w:rFonts w:ascii="Times New Roman" w:hAnsi="Times New Roman" w:cs="Times New Roman"/>
          <w:b/>
          <w:sz w:val="24"/>
          <w:szCs w:val="24"/>
        </w:rPr>
        <w:t>ng API 20E test kit</w:t>
      </w:r>
      <w:r w:rsidR="009B5E36" w:rsidRPr="00F17C28">
        <w:rPr>
          <w:rFonts w:ascii="Times New Roman" w:hAnsi="Times New Roman" w:cs="Times New Roman"/>
          <w:b/>
          <w:sz w:val="24"/>
          <w:szCs w:val="24"/>
        </w:rPr>
        <w:t>.</w:t>
      </w:r>
    </w:p>
    <w:p w:rsidR="00C54131" w:rsidRPr="008228FA" w:rsidRDefault="00C54131" w:rsidP="00C541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28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8228FA">
        <w:rPr>
          <w:rFonts w:ascii="Times New Roman" w:hAnsi="Times New Roman" w:cs="Times New Roman"/>
          <w:sz w:val="24"/>
          <w:szCs w:val="24"/>
        </w:rPr>
        <w:t xml:space="preserve"> Cultured in both agar and broth</w:t>
      </w:r>
      <w:r w:rsidR="00582FBD" w:rsidRPr="008228FA">
        <w:rPr>
          <w:rFonts w:ascii="Times New Roman" w:hAnsi="Times New Roman" w:cs="Times New Roman"/>
          <w:sz w:val="24"/>
          <w:szCs w:val="24"/>
        </w:rPr>
        <w:t xml:space="preserve">; </w:t>
      </w:r>
      <w:r w:rsidRPr="008228F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228FA">
        <w:rPr>
          <w:rFonts w:ascii="Times New Roman" w:hAnsi="Times New Roman" w:cs="Times New Roman"/>
          <w:sz w:val="24"/>
          <w:szCs w:val="24"/>
        </w:rPr>
        <w:t>Cultured in agar only</w:t>
      </w:r>
      <w:r w:rsidR="00582FBD" w:rsidRPr="008228FA">
        <w:rPr>
          <w:rFonts w:ascii="Times New Roman" w:hAnsi="Times New Roman" w:cs="Times New Roman"/>
          <w:sz w:val="24"/>
          <w:szCs w:val="24"/>
        </w:rPr>
        <w:t xml:space="preserve">; </w:t>
      </w:r>
      <w:r w:rsidRPr="008228F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28FA">
        <w:rPr>
          <w:rFonts w:ascii="Times New Roman" w:hAnsi="Times New Roman" w:cs="Times New Roman"/>
          <w:sz w:val="24"/>
          <w:szCs w:val="24"/>
        </w:rPr>
        <w:t xml:space="preserve"> Determined on </w:t>
      </w:r>
      <w:proofErr w:type="spellStart"/>
      <w:r w:rsidRPr="008228FA">
        <w:rPr>
          <w:rFonts w:ascii="Times New Roman" w:hAnsi="Times New Roman" w:cs="Times New Roman"/>
          <w:sz w:val="24"/>
          <w:szCs w:val="24"/>
        </w:rPr>
        <w:t>MacConkey</w:t>
      </w:r>
      <w:proofErr w:type="spellEnd"/>
      <w:r w:rsidRPr="008228FA">
        <w:rPr>
          <w:rFonts w:ascii="Times New Roman" w:hAnsi="Times New Roman" w:cs="Times New Roman"/>
          <w:sz w:val="24"/>
          <w:szCs w:val="24"/>
        </w:rPr>
        <w:t xml:space="preserve"> agar</w:t>
      </w:r>
    </w:p>
    <w:sectPr w:rsidR="00C54131" w:rsidRPr="008228FA" w:rsidSect="00670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D52"/>
    <w:rsid w:val="001B2F5D"/>
    <w:rsid w:val="001D7F0D"/>
    <w:rsid w:val="002B715C"/>
    <w:rsid w:val="002C2331"/>
    <w:rsid w:val="00490E48"/>
    <w:rsid w:val="004B5574"/>
    <w:rsid w:val="00524168"/>
    <w:rsid w:val="00582FBD"/>
    <w:rsid w:val="00670D52"/>
    <w:rsid w:val="007B4597"/>
    <w:rsid w:val="008228FA"/>
    <w:rsid w:val="009B5E36"/>
    <w:rsid w:val="009E1CFA"/>
    <w:rsid w:val="00A3301C"/>
    <w:rsid w:val="00A7374D"/>
    <w:rsid w:val="00A751C3"/>
    <w:rsid w:val="00AD035C"/>
    <w:rsid w:val="00B041DB"/>
    <w:rsid w:val="00BB430D"/>
    <w:rsid w:val="00C54131"/>
    <w:rsid w:val="00CF68C3"/>
    <w:rsid w:val="00D177D1"/>
    <w:rsid w:val="00DC5E99"/>
    <w:rsid w:val="00DD1072"/>
    <w:rsid w:val="00E31E3A"/>
    <w:rsid w:val="00F17C28"/>
    <w:rsid w:val="00FF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027BC"/>
  <w15:chartTrackingRefBased/>
  <w15:docId w15:val="{59BA8150-5C35-48EC-B938-D145E08BA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6</cp:revision>
  <dcterms:created xsi:type="dcterms:W3CDTF">2020-07-13T07:57:00Z</dcterms:created>
  <dcterms:modified xsi:type="dcterms:W3CDTF">2020-11-18T06:23:00Z</dcterms:modified>
</cp:coreProperties>
</file>